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02702" w14:textId="77777777" w:rsidR="00AF2C43" w:rsidRDefault="00AF2C4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25660F" w14:textId="5C06940B" w:rsidR="00AF2C43" w:rsidRDefault="00BC416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36A41AB" wp14:editId="7DFCA8E5">
            <wp:extent cx="5274310" cy="3442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F6295" w14:textId="1BF5E066" w:rsidR="00AF2C43" w:rsidRDefault="00AF2C43" w:rsidP="00AF2C4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. An example shows the calculation of the MCS score.</w:t>
      </w:r>
    </w:p>
    <w:p w14:paraId="7E07AD32" w14:textId="77777777" w:rsidR="00AF2C43" w:rsidRDefault="00AF2C4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83770F" w14:textId="0DC06352" w:rsidR="00AF2C43" w:rsidRDefault="00AF2C4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AEEB46" w14:textId="5984B5E5" w:rsidR="00867FC2" w:rsidRDefault="00867FC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42E762" w14:textId="48B38899" w:rsidR="00867FC2" w:rsidRDefault="00867FC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8C21F0" w14:textId="5CFEAB2F" w:rsidR="00867FC2" w:rsidRDefault="00867FC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A18A611" w14:textId="36265ED2" w:rsidR="00AF2C43" w:rsidRDefault="00AF2C43" w:rsidP="00AF2C4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D427F5B" wp14:editId="448E61D9">
            <wp:extent cx="4077324" cy="215858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324" cy="2158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6E59F" w14:textId="71D59096" w:rsidR="00AF2C43" w:rsidRPr="00AF2C43" w:rsidRDefault="00AF2C43" w:rsidP="00AF2C4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2. The correlation between the MCS score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circRNAs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and the </w:t>
      </w:r>
      <w:r w:rsidR="001F1B14">
        <w:rPr>
          <w:rFonts w:ascii="Times New Roman" w:hAnsi="Times New Roman" w:cs="Times New Roman"/>
          <w:b/>
          <w:bCs/>
          <w:sz w:val="24"/>
          <w:szCs w:val="28"/>
        </w:rPr>
        <w:t>conservatio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cores of their corresponding linear counterparts. </w:t>
      </w:r>
      <w:r w:rsidR="001F1B14" w:rsidRPr="001F1B14">
        <w:rPr>
          <w:rFonts w:ascii="Times New Roman" w:hAnsi="Times New Roman" w:cs="Times New Roman"/>
          <w:sz w:val="24"/>
          <w:szCs w:val="28"/>
        </w:rPr>
        <w:t xml:space="preserve">(A) </w:t>
      </w:r>
      <w:proofErr w:type="spellStart"/>
      <w:r w:rsidR="001F1B14" w:rsidRPr="001F1B14">
        <w:rPr>
          <w:rFonts w:ascii="Times New Roman" w:hAnsi="Times New Roman" w:cs="Times New Roman"/>
          <w:sz w:val="24"/>
          <w:szCs w:val="28"/>
        </w:rPr>
        <w:t>phastCons</w:t>
      </w:r>
      <w:proofErr w:type="spellEnd"/>
      <w:r w:rsidR="001F1B14" w:rsidRPr="001F1B14">
        <w:rPr>
          <w:rFonts w:ascii="Times New Roman" w:hAnsi="Times New Roman" w:cs="Times New Roman"/>
          <w:sz w:val="24"/>
          <w:szCs w:val="28"/>
        </w:rPr>
        <w:t xml:space="preserve">. (B) </w:t>
      </w:r>
      <w:proofErr w:type="spellStart"/>
      <w:r w:rsidR="001F1B14" w:rsidRPr="001F1B14">
        <w:rPr>
          <w:rFonts w:ascii="Times New Roman" w:hAnsi="Times New Roman" w:cs="Times New Roman"/>
          <w:sz w:val="24"/>
          <w:szCs w:val="28"/>
        </w:rPr>
        <w:t>phyloP</w:t>
      </w:r>
      <w:proofErr w:type="spellEnd"/>
      <w:r w:rsidR="001F1B14" w:rsidRPr="001F1B14">
        <w:rPr>
          <w:rFonts w:ascii="Times New Roman" w:hAnsi="Times New Roman" w:cs="Times New Roman"/>
          <w:sz w:val="24"/>
          <w:szCs w:val="28"/>
        </w:rPr>
        <w:t>.</w:t>
      </w:r>
      <w:r w:rsidR="001F1B1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F2C43">
        <w:rPr>
          <w:rFonts w:ascii="Times New Roman" w:hAnsi="Times New Roman" w:cs="Times New Roman"/>
          <w:sz w:val="24"/>
          <w:szCs w:val="28"/>
        </w:rPr>
        <w:t xml:space="preserve">Each dot represents a </w:t>
      </w:r>
      <w:proofErr w:type="spellStart"/>
      <w:r w:rsidRPr="00AF2C43">
        <w:rPr>
          <w:rFonts w:ascii="Times New Roman" w:hAnsi="Times New Roman" w:cs="Times New Roman"/>
          <w:sz w:val="24"/>
          <w:szCs w:val="28"/>
        </w:rPr>
        <w:t>circRNA</w:t>
      </w:r>
      <w:proofErr w:type="spellEnd"/>
      <w:r w:rsidRPr="00AF2C43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79106F6F" w14:textId="77777777" w:rsidR="00AF2C43" w:rsidRDefault="00AF2C4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12800D8" w14:textId="4F48E853" w:rsidR="00AF2C43" w:rsidRDefault="00AF2C4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0585C7" w14:textId="60E864B5" w:rsidR="00867FC2" w:rsidRDefault="00867FC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E6C55FC" w14:textId="00949648" w:rsidR="00BC4166" w:rsidRDefault="00BC416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F56091E" w14:textId="77777777" w:rsidR="00BC4166" w:rsidRDefault="00BC416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CC9B069" w14:textId="5E909453" w:rsidR="00434B20" w:rsidRPr="00CA5033" w:rsidRDefault="00434B2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A5033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CA5033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="00CA5033" w:rsidRPr="00CA503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A5033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CA5033" w:rsidRPr="00CA5033">
        <w:rPr>
          <w:rFonts w:ascii="Times New Roman" w:hAnsi="Times New Roman" w:cs="Times New Roman"/>
          <w:b/>
          <w:bCs/>
          <w:sz w:val="24"/>
          <w:szCs w:val="28"/>
        </w:rPr>
        <w:t>. RNA-seq datasets used in this study.</w:t>
      </w:r>
    </w:p>
    <w:p w14:paraId="1D20D55C" w14:textId="77777777" w:rsidR="00CA5033" w:rsidRDefault="00CA5033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95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998"/>
        <w:gridCol w:w="7661"/>
      </w:tblGrid>
      <w:tr w:rsidR="00BF3E5F" w:rsidRPr="00503946" w14:paraId="0FEFAB6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</w:tcPr>
          <w:p w14:paraId="271CCCF5" w14:textId="1FB4796E" w:rsidR="00BF3E5F" w:rsidRPr="00BF3E5F" w:rsidRDefault="00BF3E5F" w:rsidP="005039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3E5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BF3E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6EF97A4" w14:textId="2BD2D06E" w:rsidR="00BF3E5F" w:rsidRPr="00BF3E5F" w:rsidRDefault="00BF3E5F" w:rsidP="005039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3E5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BF3E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7661" w:type="dxa"/>
            <w:shd w:val="clear" w:color="auto" w:fill="auto"/>
            <w:noWrap/>
            <w:vAlign w:val="center"/>
          </w:tcPr>
          <w:p w14:paraId="009930BE" w14:textId="3D91E0B5" w:rsidR="00BF3E5F" w:rsidRPr="00BF3E5F" w:rsidRDefault="00BF3E5F" w:rsidP="005039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3E5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BF3E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 number</w:t>
            </w:r>
          </w:p>
        </w:tc>
      </w:tr>
      <w:tr w:rsidR="00B360E6" w:rsidRPr="00503946" w14:paraId="2EA14F5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817C51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8B16E8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CFA6FD6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57</w:t>
            </w:r>
          </w:p>
        </w:tc>
      </w:tr>
      <w:tr w:rsidR="00B360E6" w:rsidRPr="00503946" w14:paraId="7754DBF0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D6E8EE7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6D383F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A1373F9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62</w:t>
            </w:r>
          </w:p>
        </w:tc>
      </w:tr>
      <w:tr w:rsidR="00B360E6" w:rsidRPr="00503946" w14:paraId="3679877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868724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FB3AC7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D0AE82B" w14:textId="77777777" w:rsidR="00503946" w:rsidRPr="00503946" w:rsidRDefault="00503946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59</w:t>
            </w:r>
          </w:p>
        </w:tc>
      </w:tr>
      <w:tr w:rsidR="00CA5033" w:rsidRPr="00503946" w14:paraId="192670D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4EFC3B" w14:textId="1DCA5611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2F4404" w14:textId="0CE614F4" w:rsidR="00CA5033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5033"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7F839B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476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4772,SRR2564771,SRR2564768,SRR2564774,</w:t>
            </w:r>
          </w:p>
          <w:p w14:paraId="64512C89" w14:textId="48CC09CF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477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4769</w:t>
            </w:r>
          </w:p>
        </w:tc>
      </w:tr>
      <w:tr w:rsidR="00CA5033" w:rsidRPr="00503946" w14:paraId="19DD3B8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C4BA1B" w14:textId="01DEA38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248643" w14:textId="748684B8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14E74A1" w14:textId="43825937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148913</w:t>
            </w:r>
          </w:p>
        </w:tc>
      </w:tr>
      <w:tr w:rsidR="00CA5033" w:rsidRPr="00503946" w14:paraId="01C0D566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741A3CD" w14:textId="380D1D4C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C35CFAF" w14:textId="5E7E4928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76D28BF" w14:textId="2337BE5B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60</w:t>
            </w:r>
          </w:p>
        </w:tc>
      </w:tr>
      <w:tr w:rsidR="00CA5033" w:rsidRPr="00503946" w14:paraId="488AF67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DC74B65" w14:textId="6E976D6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A45B61" w14:textId="039D581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952621E" w14:textId="5FCD4253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58</w:t>
            </w:r>
          </w:p>
        </w:tc>
      </w:tr>
      <w:tr w:rsidR="00CA5033" w:rsidRPr="00503946" w14:paraId="7AF89672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1EC7DE" w14:textId="35B086B6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E65ACD" w14:textId="60FD2C26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1364B6E" w14:textId="19BE48F7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2564761</w:t>
            </w:r>
          </w:p>
        </w:tc>
      </w:tr>
      <w:tr w:rsidR="00CA5033" w:rsidRPr="00503946" w14:paraId="5316C72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B08B4D" w14:textId="4744414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DCD46C" w14:textId="3C0246EF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C69EDB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6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61,SRR1170052,SRR1170051,SRR1170025,</w:t>
            </w:r>
          </w:p>
          <w:p w14:paraId="46D0E9F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3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55,SRR1170065,SRR1170074,SRR1170029,</w:t>
            </w:r>
          </w:p>
          <w:p w14:paraId="57AD28F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3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34,SRR1170044,SRR1170047,SRR1170070,</w:t>
            </w:r>
          </w:p>
          <w:p w14:paraId="290A2D7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7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78,SRR1170080,SRR1170087,SRR1170088,</w:t>
            </w:r>
          </w:p>
          <w:p w14:paraId="067F8AA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8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73,SRR1170062,SRR1170043,SRR1170040,</w:t>
            </w:r>
          </w:p>
          <w:p w14:paraId="65F7AAC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3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6,SRR1170083,SRR1170069,SRR1170059,</w:t>
            </w:r>
          </w:p>
          <w:p w14:paraId="6960246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5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48,SRR1170030,SRR1170085,SRR1170082,</w:t>
            </w:r>
          </w:p>
          <w:p w14:paraId="28628560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7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72,SRR1170068,SRR1170058,SRR1170042,</w:t>
            </w:r>
          </w:p>
          <w:p w14:paraId="66A37F8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4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39,SRR1170036,SRR1170031,SRR1170032,</w:t>
            </w:r>
          </w:p>
          <w:p w14:paraId="29612F9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4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46,SRR1170067,SRR1170076,SRR1170081,</w:t>
            </w:r>
          </w:p>
          <w:p w14:paraId="106BBF3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9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7,SRR1170049,SRR1170054,SRR1170057,</w:t>
            </w:r>
          </w:p>
          <w:p w14:paraId="1093C1D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6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64,SRR1170089,SRR1170079,SRR1170071,</w:t>
            </w:r>
          </w:p>
          <w:p w14:paraId="7ACE3010" w14:textId="0F80A15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6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53,SRR1170050,SRR1170035,SRR1170028</w:t>
            </w:r>
          </w:p>
        </w:tc>
      </w:tr>
      <w:tr w:rsidR="00CA5033" w:rsidRPr="00503946" w14:paraId="79EA2E7D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BE402CF" w14:textId="2AB1B1E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4C8388" w14:textId="6B82A4B9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A02298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8,SRR1170487,SRR1170517,SRR1170510,</w:t>
            </w:r>
          </w:p>
          <w:p w14:paraId="0000DE7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18,SRR1170509,SRR1170506,SRR1170501,</w:t>
            </w:r>
          </w:p>
          <w:p w14:paraId="3C643A3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1,SRR1170513,SRR1170502,SRR1170496,</w:t>
            </w:r>
          </w:p>
          <w:p w14:paraId="6C1999B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1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05,SRR1170494,SRR1170504,SRR1170503,</w:t>
            </w:r>
          </w:p>
          <w:p w14:paraId="2D2B957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1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07,SRR1170493,SRR1170515,SRR1170512,</w:t>
            </w:r>
          </w:p>
          <w:p w14:paraId="7C10E94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11,SRR1170508,SRR1170500,SRR1170498,</w:t>
            </w:r>
          </w:p>
          <w:p w14:paraId="6BD588B3" w14:textId="2FD2A289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9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9</w:t>
            </w:r>
          </w:p>
        </w:tc>
      </w:tr>
      <w:tr w:rsidR="00CA5033" w:rsidRPr="00503946" w14:paraId="50A42D4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8066E2B" w14:textId="55CB2B2C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BD2BBC" w14:textId="4526763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DCFD78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2,SRR1170361,SRR1170356,SRR1170411,</w:t>
            </w:r>
          </w:p>
          <w:p w14:paraId="598C8EE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9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16,SRR1170403,SRR1170392,SRR1170378,</w:t>
            </w:r>
          </w:p>
          <w:p w14:paraId="00529ED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1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9,SRR1170366,SRR1170359,SRR1170400,</w:t>
            </w:r>
          </w:p>
          <w:p w14:paraId="7CA55C8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0,SRR1170377,SRR1170374,SRR1170388,</w:t>
            </w:r>
          </w:p>
          <w:p w14:paraId="6EDC660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1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15,SRR1170399,SRR1170370,SRR1170373,</w:t>
            </w:r>
          </w:p>
          <w:p w14:paraId="184272C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7,SRR1170391,SRR1170355,SRR1170365,</w:t>
            </w:r>
          </w:p>
          <w:p w14:paraId="4839451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5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8,SRR1170371,SRR1170402,SRR1170398,</w:t>
            </w:r>
          </w:p>
          <w:p w14:paraId="581C10D7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85,SRR1170372,SRR1170418,SRR6240076,</w:t>
            </w:r>
          </w:p>
          <w:p w14:paraId="47BEFC9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0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20,SRR1170410,SRR1170382,SRR1170381,</w:t>
            </w:r>
          </w:p>
          <w:p w14:paraId="04EE248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7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75,SRR1170357,SRR6240079,SRR1170414,</w:t>
            </w:r>
          </w:p>
          <w:p w14:paraId="3EFCDEF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1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93,SRR1170390,SRR1170389,SRR1170379,</w:t>
            </w:r>
          </w:p>
          <w:p w14:paraId="06023D8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4,SRR1170417,SRR1170409,SRR1170360,</w:t>
            </w:r>
          </w:p>
          <w:p w14:paraId="6BC71CAE" w14:textId="1EFEA2A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6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94,SRR1170397</w:t>
            </w:r>
          </w:p>
        </w:tc>
      </w:tr>
      <w:tr w:rsidR="00CA5033" w:rsidRPr="00503946" w14:paraId="2058B2FB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569F68D" w14:textId="28A0EFD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245F6F" w14:textId="580C9DA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37E734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2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4,SRR1170455,SRR1170452,SRR1170478,</w:t>
            </w:r>
          </w:p>
          <w:p w14:paraId="4519665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7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65,SRR1170433,SRR1170426,SRR1170448,</w:t>
            </w:r>
          </w:p>
          <w:p w14:paraId="7A78525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4,SRR1170473,SRR1170469,SRR1170466,</w:t>
            </w:r>
          </w:p>
          <w:p w14:paraId="74FB2CD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5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44,SRR1170443,SRR1170437,SRR1170422,</w:t>
            </w:r>
          </w:p>
          <w:p w14:paraId="62F51E1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74,SRR1170461,SRR1170451,SRR1170440,</w:t>
            </w:r>
          </w:p>
          <w:p w14:paraId="708FF8F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0,SRR1170429,SRR1170425,SRR1170477,</w:t>
            </w:r>
          </w:p>
          <w:p w14:paraId="5E4E5CA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6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56,SRR1170447,SRR1170427,SRR1170446,</w:t>
            </w:r>
          </w:p>
          <w:p w14:paraId="7F44DBD0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4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2,SRR1170428,SRR1170463,SRR1170481,</w:t>
            </w:r>
          </w:p>
          <w:p w14:paraId="0FB1AB6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7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5,SRR1170445,SRR1170454,SRR1170471,</w:t>
            </w:r>
          </w:p>
          <w:p w14:paraId="2E097D8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6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64,SRR1170458,SRR1170479,SRR1170486,</w:t>
            </w:r>
          </w:p>
          <w:p w14:paraId="3D21D8E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8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75,SRR1170460,SRR1170457,SRR1170450,</w:t>
            </w:r>
          </w:p>
          <w:p w14:paraId="568B9BA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4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39,SRR1170431,SRR1170424,SRR1170485,</w:t>
            </w:r>
          </w:p>
          <w:p w14:paraId="44DECE7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7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467,SRR1170453,SRR1170442,SRR1170436,</w:t>
            </w:r>
          </w:p>
          <w:p w14:paraId="4221A8E2" w14:textId="32A3E760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170423</w:t>
            </w:r>
          </w:p>
        </w:tc>
      </w:tr>
      <w:tr w:rsidR="00CA5033" w:rsidRPr="00503946" w14:paraId="4D0A5C0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5D7089A" w14:textId="1CC3028F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719F04" w14:textId="306F826A" w:rsidR="00CA5033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5033"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E9C800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9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12,SRR1170326,SRR1170325,SRR1170315,</w:t>
            </w:r>
          </w:p>
          <w:p w14:paraId="14E8103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3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51,SRR1170321,SRR1170311,SRR1170300,</w:t>
            </w:r>
          </w:p>
          <w:p w14:paraId="25C2E400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9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89,SRR1170348,SRR1170347,SRR1170340,</w:t>
            </w:r>
          </w:p>
          <w:p w14:paraId="40B19B8F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3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30,SRR1170329,SRR1170319,SRR1170304,</w:t>
            </w:r>
          </w:p>
          <w:p w14:paraId="78A9825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0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94,SRR1170293,SRR1170307,SRR1170316,</w:t>
            </w:r>
          </w:p>
          <w:p w14:paraId="19F9D85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3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37,SRR1170343,SRR1170352,SRR1170290,</w:t>
            </w:r>
          </w:p>
          <w:p w14:paraId="20EE2767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0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22,SRR1170344,SRR1170291,SRR1170306,</w:t>
            </w:r>
          </w:p>
          <w:p w14:paraId="6B6A560F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0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99,SRR1170336,SRR1170335,SRR1170309,</w:t>
            </w:r>
          </w:p>
          <w:p w14:paraId="69746DC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4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45,SRR1170346,SRR1170332,SRR1170331,</w:t>
            </w:r>
          </w:p>
          <w:p w14:paraId="32A3DCD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1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02,SRR1170296,SRR1170354,SRR1170353,</w:t>
            </w:r>
          </w:p>
          <w:p w14:paraId="535BAF0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2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20,SRR1170317,SRR1170310,SRR1170292,</w:t>
            </w:r>
          </w:p>
          <w:p w14:paraId="7F5726C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05,SRR1170314,SRR1170318,SRR1170324,</w:t>
            </w:r>
          </w:p>
          <w:p w14:paraId="4D770B0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2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328,SRR1170339,SRR1170341,SRR1170349,</w:t>
            </w:r>
          </w:p>
          <w:p w14:paraId="383464C3" w14:textId="6AEE5BD0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170350</w:t>
            </w:r>
          </w:p>
        </w:tc>
      </w:tr>
      <w:tr w:rsidR="00CA5033" w:rsidRPr="00503946" w14:paraId="1472039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79C540" w14:textId="57DE91B6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790E504" w14:textId="6BEC3C0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7B29370" w14:textId="472551FA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16,SRR1170015,SRR1170008,SRR1169998,</w:t>
            </w:r>
          </w:p>
          <w:p w14:paraId="18CF228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96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963,SRR1169994,SRR1169997,SRR1170000,</w:t>
            </w:r>
          </w:p>
          <w:p w14:paraId="5D6D669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0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19,SRR1170007,SRR1170004,SRR1169964,</w:t>
            </w:r>
          </w:p>
          <w:p w14:paraId="4905BA3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11,SRR1170006,SRR1170005,SRR1169961,</w:t>
            </w:r>
          </w:p>
          <w:p w14:paraId="7BC5F0D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96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995,SRR1169996,SRR1170001,SRR1170002,</w:t>
            </w:r>
          </w:p>
          <w:p w14:paraId="73B5B45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959,SRR1169999,SRR1170010,SRR1170013,</w:t>
            </w:r>
          </w:p>
          <w:p w14:paraId="1CD50D4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24,SRR1170018,SRR1170017,SRR1170014,</w:t>
            </w:r>
          </w:p>
          <w:p w14:paraId="31B5545B" w14:textId="29E47D5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170009</w:t>
            </w:r>
            <w:r w:rsidR="00BC1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="00BC1E74"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RR1170012</w:t>
            </w:r>
          </w:p>
        </w:tc>
      </w:tr>
      <w:tr w:rsidR="00CA5033" w:rsidRPr="00503946" w14:paraId="179132FB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500C491" w14:textId="6A5B320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981F386" w14:textId="190B81CA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46E8D1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9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79,SRR1170197,SRR1170167,SRR1170160,</w:t>
            </w:r>
          </w:p>
          <w:p w14:paraId="602831A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1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13,SRR1170185,SRR1170194,SRR1170186,</w:t>
            </w:r>
          </w:p>
          <w:p w14:paraId="0106B72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1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02,SRR1170205,SRR1170198,SRR1170171,</w:t>
            </w:r>
          </w:p>
          <w:p w14:paraId="79AC3B6F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7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81,SRR1170182,SRR1170175,SRR1170168,</w:t>
            </w:r>
          </w:p>
          <w:p w14:paraId="5F71185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6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58,SRR1170193,SRR1170201,SRR1170210,</w:t>
            </w:r>
          </w:p>
          <w:p w14:paraId="10BFD97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2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72,SRR1170163,SRR1170157,SRR1170189,</w:t>
            </w:r>
          </w:p>
          <w:p w14:paraId="2B074B0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0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09,SRR1170217,SRR1170184,SRR1170183,</w:t>
            </w:r>
          </w:p>
          <w:p w14:paraId="51D540D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0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74,SRR1170173,SRR1170169,SRR1170159,</w:t>
            </w:r>
          </w:p>
          <w:p w14:paraId="7D25BCB7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0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22,SRR1170219,SRR1170215,SRR1170204,</w:t>
            </w:r>
          </w:p>
          <w:p w14:paraId="2BC5AA4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9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96,SRR1170161,SRR1170170,SRR1170187,</w:t>
            </w:r>
          </w:p>
          <w:p w14:paraId="5922FC26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2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16,SRR1170211,SRR1170208,SRR1170162,</w:t>
            </w:r>
          </w:p>
          <w:p w14:paraId="2E30362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6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95,SRR1170188,SRR1170192,SRR1170191,</w:t>
            </w:r>
          </w:p>
          <w:p w14:paraId="0A99D1F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8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78,SRR1170177,SRR1170166,SRR1170203,</w:t>
            </w:r>
          </w:p>
          <w:p w14:paraId="3568FBD0" w14:textId="4A1947E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170212</w:t>
            </w:r>
          </w:p>
        </w:tc>
      </w:tr>
      <w:tr w:rsidR="00CA5033" w:rsidRPr="00503946" w14:paraId="747A03C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5D878C" w14:textId="77F1669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25E0D2" w14:textId="3471E64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B91B3C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7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82,SRR1170224,SRR1170231,SRR1170239,</w:t>
            </w:r>
          </w:p>
          <w:p w14:paraId="4FABB63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0,SRR1170249,SRR1170260,SRR1170272,</w:t>
            </w:r>
          </w:p>
          <w:p w14:paraId="097AF1E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6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3,SRR1170242,SRR1170281,SRR1170276,</w:t>
            </w:r>
          </w:p>
          <w:p w14:paraId="4C9E865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6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41,SRR1170246,SRR1170232,SRR1170228,</w:t>
            </w:r>
          </w:p>
          <w:p w14:paraId="7895125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2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35,SRR1170245,SRR1170254,SRR1170258,</w:t>
            </w:r>
          </w:p>
          <w:p w14:paraId="09ECB5A6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6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68,SRR1170271,SRR1170279,SRR1170286,</w:t>
            </w:r>
          </w:p>
          <w:p w14:paraId="59015D7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2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85,SRR1170243,SRR1170237,SRR1170244,</w:t>
            </w:r>
          </w:p>
          <w:p w14:paraId="246BBF5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66,SRR1170269,SRR1170273,SRR1170284,</w:t>
            </w:r>
          </w:p>
          <w:p w14:paraId="5497C13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8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74,SRR1170261,SRR1170251,SRR1170240,</w:t>
            </w:r>
          </w:p>
          <w:p w14:paraId="5CDC7B07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3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30,SRR1170229,SRR1170225,SRR1170288,</w:t>
            </w:r>
          </w:p>
          <w:p w14:paraId="116894C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7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87,SRR1170270,SRR1170265,SRR1170255,</w:t>
            </w:r>
          </w:p>
          <w:p w14:paraId="7420A34E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34,SRR1170226,SRR1170233,SRR1170247,</w:t>
            </w:r>
          </w:p>
          <w:p w14:paraId="61F7A4CC" w14:textId="2325E1B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4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256,SRR1170262,SRR1170277,SRR1170280</w:t>
            </w:r>
          </w:p>
        </w:tc>
      </w:tr>
      <w:tr w:rsidR="00CA5033" w:rsidRPr="00503946" w14:paraId="11AD4BE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EF785B" w14:textId="430CD6A0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E9022B" w14:textId="36F98DC9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16C7B9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2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20,SRR1170541,SRR1170539,SRR1170528,</w:t>
            </w:r>
          </w:p>
          <w:p w14:paraId="69CDD1E0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5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45,SRR1170542,SRR1170536,SRR1170535,</w:t>
            </w:r>
          </w:p>
          <w:p w14:paraId="17F97AF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4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32,SRR1170531,SRR1170549,SRR1170527,</w:t>
            </w:r>
          </w:p>
          <w:p w14:paraId="58EFCBA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2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30,SRR1170529,SRR1170519,SRR1170533,</w:t>
            </w:r>
          </w:p>
          <w:p w14:paraId="02645854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4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40,SRR1170548,SRR1170534,SRR1170543,</w:t>
            </w:r>
          </w:p>
          <w:p w14:paraId="5E9D4AC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3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52,SRR1170551,SRR1170538,SRR1170526,</w:t>
            </w:r>
          </w:p>
          <w:p w14:paraId="02D71E2D" w14:textId="5349CFD1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2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544,SRR1170522,SRR1170521</w:t>
            </w:r>
          </w:p>
        </w:tc>
      </w:tr>
      <w:tr w:rsidR="00CA5033" w:rsidRPr="00503946" w14:paraId="03575DA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045FFE4" w14:textId="5C7B159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769AEE" w14:textId="554D5774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205FD4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5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5,SRR1170124,SRR1170123,SRR1170114,</w:t>
            </w:r>
          </w:p>
          <w:p w14:paraId="6AD1DEB6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1,SRR1170099,SRR1170096,SRR1170091,</w:t>
            </w:r>
          </w:p>
          <w:p w14:paraId="1059D13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13,SRR1170127,SRR1170136,SRR1170139,</w:t>
            </w:r>
          </w:p>
          <w:p w14:paraId="60BB465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17,SRR1170118,SRR1170128,SRR1170132,</w:t>
            </w:r>
          </w:p>
          <w:p w14:paraId="0B86C6B6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6,SRR1170153,SRR1170154,SRR1170149,</w:t>
            </w:r>
          </w:p>
          <w:p w14:paraId="4C81E9B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1,SRR1170120,SRR1170110,SRR1170105,</w:t>
            </w:r>
          </w:p>
          <w:p w14:paraId="2EEF0045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2,SRR1170092,SRR1170156,SRR1170143,</w:t>
            </w:r>
          </w:p>
          <w:p w14:paraId="21EA3029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0,SRR1170112,SRR1170107,SRR1170098,</w:t>
            </w:r>
          </w:p>
          <w:p w14:paraId="3046473F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8,SRR1170115,SRR1170119,SRR1170125,</w:t>
            </w:r>
          </w:p>
          <w:p w14:paraId="13281820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2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4,SRR1170144,SRR1170151,SRR1170093,</w:t>
            </w:r>
          </w:p>
          <w:p w14:paraId="04324E1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09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04,SRR1170111,SRR1170121,SRR1170126,</w:t>
            </w:r>
          </w:p>
          <w:p w14:paraId="18EB2A6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0,SRR1170148,SRR1170155,SRR1170152,</w:t>
            </w:r>
          </w:p>
          <w:p w14:paraId="10C6FEB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4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0133,SRR1170122,SRR1170116,SRR1170103,</w:t>
            </w:r>
          </w:p>
          <w:p w14:paraId="1980F583" w14:textId="3D26CD5C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170097</w:t>
            </w:r>
          </w:p>
        </w:tc>
      </w:tr>
      <w:tr w:rsidR="00CA5033" w:rsidRPr="00503946" w14:paraId="6CFEE8B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AFEEC9" w14:textId="009E4C5B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D68742D" w14:textId="6BDC17E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946AE9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13,SRR6463506,SRR6324444,</w:t>
            </w:r>
          </w:p>
          <w:p w14:paraId="77A5789A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2444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491,SRR6463499,SRR6463501,SRR6463509,</w:t>
            </w:r>
          </w:p>
          <w:p w14:paraId="2210954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1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18,SRR6463524,SRR6463488,SRR6463492,</w:t>
            </w:r>
          </w:p>
          <w:p w14:paraId="713C471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4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05,SRR6463510,SRR6463520,SRR6463523,</w:t>
            </w:r>
          </w:p>
          <w:p w14:paraId="307F5BC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1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02,SRR6463496,SRR6463487,SRR6463525,</w:t>
            </w:r>
          </w:p>
          <w:p w14:paraId="20F18E6F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2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15,SRR6463508,SRR6463500,SRR6463498,</w:t>
            </w:r>
          </w:p>
          <w:p w14:paraId="6DF1EC5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49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490,SRR6324445,SRR6463489,SRR6463493,</w:t>
            </w:r>
          </w:p>
          <w:p w14:paraId="7504083C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49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04,SRR6463507,SRR6463511,SRR6463512,</w:t>
            </w:r>
          </w:p>
          <w:p w14:paraId="6EB33B82" w14:textId="36BCEF24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2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3503,SRR6463516,SRR6463519</w:t>
            </w:r>
          </w:p>
        </w:tc>
      </w:tr>
      <w:tr w:rsidR="00CA5033" w:rsidRPr="00503946" w14:paraId="554CE805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32329C" w14:textId="6D847967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CC4FD5" w14:textId="3D0907F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BB5BDE3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8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689,SRR1721287,SRR1721284,SRR787274,</w:t>
            </w:r>
          </w:p>
          <w:p w14:paraId="66428461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8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85,BIGD ID: PRJCA000751,SRR1721289,</w:t>
            </w:r>
          </w:p>
          <w:p w14:paraId="5D81BD6D" w14:textId="20DD720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78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33,SRR3192434,SRR1721290</w:t>
            </w:r>
          </w:p>
        </w:tc>
      </w:tr>
      <w:tr w:rsidR="00CA5033" w:rsidRPr="00503946" w14:paraId="61AC47B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26DF777" w14:textId="7BD89836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BB3612" w14:textId="21C04ED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AC300CD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66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667,BIGD ID: PRJCA000751,SRR4422587,</w:t>
            </w:r>
          </w:p>
          <w:p w14:paraId="271B6988" w14:textId="2602AA5E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4422588</w:t>
            </w:r>
          </w:p>
        </w:tc>
      </w:tr>
      <w:tr w:rsidR="00CA5033" w:rsidRPr="00503946" w14:paraId="4FD4BCD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492CDA" w14:textId="13D94498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4A5F17" w14:textId="72F9FF7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18943B8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221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10,SRR4421597,SRR1721309,SRR3192450,</w:t>
            </w:r>
          </w:p>
          <w:p w14:paraId="59F7923B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9,SRR4422373,SRR1721313,</w:t>
            </w:r>
          </w:p>
          <w:p w14:paraId="50B5218B" w14:textId="09B1B79B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0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11,SRR1721308,SRR1721312</w:t>
            </w:r>
          </w:p>
        </w:tc>
      </w:tr>
      <w:tr w:rsidR="00CA5033" w:rsidRPr="00503946" w14:paraId="4F7347C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F5E75A7" w14:textId="25630032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D45BD0" w14:textId="63BE3AC4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92D66F2" w14:textId="77777777" w:rsidR="00CA5033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642,SRR4421334,SRR4422445,</w:t>
            </w:r>
          </w:p>
          <w:p w14:paraId="6AFEE3BA" w14:textId="6DD3392A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4421468</w:t>
            </w:r>
          </w:p>
        </w:tc>
      </w:tr>
      <w:tr w:rsidR="00CA5033" w:rsidRPr="00503946" w14:paraId="562D446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95D58B" w14:textId="7D2A6EE9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2E0212" w14:textId="41B2AF35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6CBDEC1" w14:textId="1667511D" w:rsidR="00CA5033" w:rsidRPr="00503946" w:rsidRDefault="00CA5033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818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8183,BIGD ID: PRJCA000751</w:t>
            </w:r>
          </w:p>
        </w:tc>
      </w:tr>
      <w:tr w:rsidR="00BC1E74" w:rsidRPr="00503946" w14:paraId="6E9C6A12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A58599" w14:textId="6C24169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6030D2E" w14:textId="22CB026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E1D8C4F" w14:textId="688D634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247872E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19E174C" w14:textId="550AA79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F081AC" w14:textId="009C5E7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4908917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2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78,SRR3151754,BIGD ID: PRJCA000751,</w:t>
            </w:r>
          </w:p>
          <w:p w14:paraId="17E82FA8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7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80,SRR3151753,SRR3192427,SRR3192463,</w:t>
            </w:r>
          </w:p>
          <w:p w14:paraId="4178F83A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175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271,SRR3151760,SRR3192432,SRR3192464,</w:t>
            </w:r>
          </w:p>
          <w:p w14:paraId="58D7ABC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5,SRR3192431,SRR3192428,SRR3151758,</w:t>
            </w:r>
          </w:p>
          <w:p w14:paraId="64E4C70E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175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4,SRR3151752,SRR1993676, SRR1993682,</w:t>
            </w:r>
          </w:p>
          <w:p w14:paraId="37B549EA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eng</w:t>
            </w:r>
            <w:proofErr w:type="spell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t al, Genome Medicine, 2019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: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79,SRR3151759</w:t>
            </w:r>
          </w:p>
          <w:p w14:paraId="40E16A14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175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1756,SRR3151761,SRR3192425,SRR3192443,</w:t>
            </w:r>
          </w:p>
          <w:p w14:paraId="2DAB6CC4" w14:textId="22AF537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3151751,</w:t>
            </w:r>
          </w:p>
        </w:tc>
      </w:tr>
      <w:tr w:rsidR="00BC1E74" w:rsidRPr="00503946" w14:paraId="4FBCBF9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DD0C5B" w14:textId="17DCD33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EFBD1A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ll</w:t>
            </w:r>
          </w:p>
          <w:p w14:paraId="2A2FC7A1" w14:textId="2F36788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7B11577" w14:textId="77777777" w:rsidR="00BC1E74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9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95,SRR1721291,SRR1721292,SRR1721293</w:t>
            </w:r>
          </w:p>
          <w:p w14:paraId="6F914906" w14:textId="77777777" w:rsidR="00BC1E74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,SRR1721294,</w:t>
            </w:r>
          </w:p>
          <w:p w14:paraId="060A2F14" w14:textId="33AB605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721297,</w:t>
            </w:r>
          </w:p>
        </w:tc>
      </w:tr>
      <w:tr w:rsidR="00BC1E74" w:rsidRPr="00503946" w14:paraId="2F3815C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70F264E" w14:textId="2B6268E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B3D2A05" w14:textId="465FBC7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3CFCE1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756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,SRR317086,SRR4422344,</w:t>
            </w:r>
          </w:p>
          <w:p w14:paraId="4622EEC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09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094,SRR317090,SRR317089,SRR317091,</w:t>
            </w:r>
          </w:p>
          <w:p w14:paraId="452E08C7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27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096,SRR4422147,SRR4422379,SRR317092,</w:t>
            </w:r>
          </w:p>
          <w:p w14:paraId="6D213D43" w14:textId="121389A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09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313,SRR4422057,SRR317087,SRR317088</w:t>
            </w:r>
          </w:p>
        </w:tc>
      </w:tr>
      <w:tr w:rsidR="00BC1E74" w:rsidRPr="00503946" w14:paraId="2F068951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5A900AA" w14:textId="5C6D0CE0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8B2D29" w14:textId="683424CB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66909F2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1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4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39,N7_SRX1558028,SRR4421874,</w:t>
            </w:r>
          </w:p>
          <w:p w14:paraId="56AF40F6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0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3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1506,SRR787276,N20_GSM2053449,</w:t>
            </w:r>
          </w:p>
          <w:p w14:paraId="1C5BF21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7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46,N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_GSM2053442,N15_GSM2053444,</w:t>
            </w:r>
          </w:p>
          <w:p w14:paraId="0E6406B9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9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48,N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_GSM2053451,N8_GSM2053438,</w:t>
            </w:r>
          </w:p>
          <w:p w14:paraId="2E62A5EC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2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41,N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_SRX1558027,N3_SRX1558026,</w:t>
            </w:r>
          </w:p>
          <w:p w14:paraId="198429DA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26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54,N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_GSM2053452,N21_GSM2053450,</w:t>
            </w:r>
          </w:p>
          <w:p w14:paraId="7E463EDF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8_GSM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3447,N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_GSM2053443,BIGD ID: PRJCA000751,</w:t>
            </w:r>
          </w:p>
          <w:p w14:paraId="7463AD91" w14:textId="67E6F76E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1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0,N16_GSM2053445,N25_GSM2053453</w:t>
            </w:r>
          </w:p>
        </w:tc>
      </w:tr>
      <w:tr w:rsidR="00BC1E74" w:rsidRPr="00503946" w14:paraId="5524000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8CEA2CC" w14:textId="3620A0B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A4832B2" w14:textId="760AD1A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al Cord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1E1F942" w14:textId="1377195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51,SRR3192452</w:t>
            </w:r>
          </w:p>
        </w:tc>
      </w:tr>
      <w:tr w:rsidR="00BC1E74" w:rsidRPr="00503946" w14:paraId="6367F766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216548" w14:textId="117224F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37651B" w14:textId="3EF9BB3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7E1710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6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2656,BIGD ID: PRJCA000751,SRR3192462,</w:t>
            </w:r>
          </w:p>
          <w:p w14:paraId="1D3A5F55" w14:textId="1EB8F29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RR4421350</w:t>
            </w:r>
          </w:p>
        </w:tc>
      </w:tr>
      <w:tr w:rsidR="00BC1E74" w:rsidRPr="00503946" w14:paraId="21E906EB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68AF4C0" w14:textId="0606778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BDC246B" w14:textId="192D5A2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4DD1B7E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730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05,SRR1297305,SRR1721301,SRR1721306,</w:t>
            </w:r>
          </w:p>
          <w:p w14:paraId="5174831E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42,SRR4421631,SRR1721302,SRR1297306,</w:t>
            </w:r>
          </w:p>
          <w:p w14:paraId="7DD707A3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04,SRR4422346,SRR4421758,</w:t>
            </w:r>
          </w:p>
          <w:p w14:paraId="3D4CEE14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0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7308,SRR1297307,SRR1297304,SRR787277,</w:t>
            </w:r>
          </w:p>
          <w:p w14:paraId="076DFF55" w14:textId="4B56447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4421779</w:t>
            </w:r>
          </w:p>
        </w:tc>
      </w:tr>
      <w:tr w:rsidR="00BC1E74" w:rsidRPr="00503946" w14:paraId="3CE451C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3BB3134" w14:textId="1615DB9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5B4479" w14:textId="27474A5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AFB11BC" w14:textId="7F0B1BF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213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2592</w:t>
            </w:r>
          </w:p>
        </w:tc>
      </w:tr>
      <w:tr w:rsidR="00BC1E74" w:rsidRPr="00503946" w14:paraId="239102A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22427F" w14:textId="63EFB50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5DB7A3" w14:textId="283FB92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CFE51B2" w14:textId="4608A12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2158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,SRR4421868,SRR787280</w:t>
            </w:r>
          </w:p>
        </w:tc>
      </w:tr>
      <w:tr w:rsidR="00BC1E74" w:rsidRPr="00503946" w14:paraId="7F2DF2B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1F136A" w14:textId="295E93B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388812" w14:textId="43869C8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FC90E15" w14:textId="36D150F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54,SRR3192453,SRR787278</w:t>
            </w:r>
          </w:p>
        </w:tc>
      </w:tr>
      <w:tr w:rsidR="00BC1E74" w:rsidRPr="00503946" w14:paraId="039D963D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C4AA46" w14:textId="2023490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C512FA" w14:textId="275C6F5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2923B84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27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99,BIGD ID: PRJCA000751,SRR3192437,</w:t>
            </w:r>
          </w:p>
          <w:p w14:paraId="2A75C89A" w14:textId="7F02124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29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300,SRR3192438</w:t>
            </w:r>
          </w:p>
        </w:tc>
      </w:tr>
      <w:tr w:rsidR="00BC1E74" w:rsidRPr="00503946" w14:paraId="18A4830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F9950EA" w14:textId="30CEE13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C20809" w14:textId="0DC3589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9BB11BD" w14:textId="69034DE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682D51E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42CD99" w14:textId="5581105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D659AB" w14:textId="40B19ED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9E242E7" w14:textId="582E785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3E6DB042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AC481D" w14:textId="382F8D0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574CAA" w14:textId="5CCE64A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124DE37" w14:textId="5B1DED1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62D37F5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10FAA5F" w14:textId="47E6E6B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07C28C" w14:textId="251E65C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1BF4C00" w14:textId="5C19786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7B8BDC16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C99A5A" w14:textId="50230C1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3355CC" w14:textId="37448E5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ina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F6F4A8D" w14:textId="184098F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n </w:t>
            </w: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</w:t>
            </w:r>
            <w:proofErr w:type="spell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l, RNA Biology 2019,4:2</w:t>
            </w:r>
          </w:p>
        </w:tc>
      </w:tr>
      <w:tr w:rsidR="00BC1E74" w:rsidRPr="00503946" w14:paraId="0590B2D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F87222A" w14:textId="08F9F15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368DEF" w14:textId="01C618E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FC3986F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3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32,SRR2337331,SRR2337328,SRR2337327,</w:t>
            </w:r>
          </w:p>
          <w:p w14:paraId="0DBBCFAA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2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23,SRR2337320,SRR2337318,SRR2337317,</w:t>
            </w:r>
          </w:p>
          <w:p w14:paraId="791A719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1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13,BIGD ID: PRJCA000751,SRR2337334,</w:t>
            </w:r>
          </w:p>
          <w:p w14:paraId="06859178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3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30,SRR2337329,SRR2337326,SRR2337325,</w:t>
            </w:r>
          </w:p>
          <w:p w14:paraId="4DEFDA26" w14:textId="4D2A5EC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2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321,SRR2337319,SRR2337315,SRR2337312</w:t>
            </w:r>
          </w:p>
        </w:tc>
      </w:tr>
      <w:tr w:rsidR="00BC1E74" w:rsidRPr="00503946" w14:paraId="2C736045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B2A473D" w14:textId="3F65051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FBB42B" w14:textId="54D5E08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F55FBC5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8736,SRR5088735,SRR5088728,</w:t>
            </w:r>
          </w:p>
          <w:p w14:paraId="40A8717C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872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8724,SRR5088723,SRR5088720,SRR5088719,SRR5088734,</w:t>
            </w:r>
          </w:p>
          <w:p w14:paraId="363BBAA0" w14:textId="19166F6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873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8730,SRR5088726,SRR5088725,SRR5088722,SRR5088721,</w:t>
            </w:r>
          </w:p>
        </w:tc>
      </w:tr>
      <w:tr w:rsidR="00BC1E74" w:rsidRPr="00503946" w14:paraId="11D399E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41103B" w14:textId="0F60555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18871F" w14:textId="0A7B496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FCB3596" w14:textId="5A13379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52DE8B6D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DC407A9" w14:textId="58074DF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466C8F1" w14:textId="3FBD83E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E85175F" w14:textId="4E2CCCF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15BB23C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E97AE70" w14:textId="0AB3A94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0BD05C" w14:textId="7BA9690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al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C4532D0" w14:textId="73CE165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73360C97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758C823" w14:textId="6F3E035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402B2B1" w14:textId="30AFF69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68E112E" w14:textId="3C2B0E5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2A9BA34D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8DF8DC" w14:textId="2560A0E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0910171" w14:textId="0CA9CB6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5F106B9" w14:textId="5C5088A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143AC002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FD48E60" w14:textId="1E332AE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66C4B5" w14:textId="6C4E1DA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9950056" w14:textId="1B1B14A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6DFCEF3B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CE4BB42" w14:textId="2DA9BD9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DF0A519" w14:textId="1195217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3FA8CEA" w14:textId="5D937BA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28D8730B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B729EF3" w14:textId="67AC4C4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489524" w14:textId="5977ECC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5D642A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5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2,ERR1298581,ERR1298579,ERR1298584,</w:t>
            </w:r>
          </w:p>
          <w:p w14:paraId="568E36C8" w14:textId="47C6CD1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3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0,ERR1298578</w:t>
            </w:r>
          </w:p>
        </w:tc>
      </w:tr>
      <w:tr w:rsidR="00BC1E74" w:rsidRPr="00503946" w14:paraId="2707D9E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C2456A" w14:textId="49F7A81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EDB3DF" w14:textId="4956BDE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5EFD383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32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31,ERR1298628,ERR1298627,ERR1298633,</w:t>
            </w:r>
          </w:p>
          <w:p w14:paraId="571A4CF9" w14:textId="1C92309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30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29,ERR1298626</w:t>
            </w:r>
          </w:p>
        </w:tc>
      </w:tr>
      <w:tr w:rsidR="00BC1E74" w:rsidRPr="00503946" w14:paraId="4FC553B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404165" w14:textId="680AF89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19B9E7" w14:textId="78FBAD3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B89A242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46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45,ERR1298642,ERR1298648,ERR1298647,</w:t>
            </w:r>
          </w:p>
          <w:p w14:paraId="7695114B" w14:textId="0A227CC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44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43</w:t>
            </w:r>
          </w:p>
        </w:tc>
      </w:tr>
      <w:tr w:rsidR="00BC1E74" w:rsidRPr="00503946" w14:paraId="4F255A6E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2A3AC5" w14:textId="2DB6BA7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1D91D9" w14:textId="7377A31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FDFB3F9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57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54,ERR1298653,ERR1298650,ERR1298649,</w:t>
            </w:r>
          </w:p>
          <w:p w14:paraId="5A5D7A30" w14:textId="6408272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56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55,ERR1298652,ERR1298651</w:t>
            </w:r>
          </w:p>
        </w:tc>
      </w:tr>
      <w:tr w:rsidR="00BC1E74" w:rsidRPr="00503946" w14:paraId="4187854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0B0361" w14:textId="093A864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8D7CC7" w14:textId="07888EE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D3843D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36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35,ERR1298532,ERR1298531,ERR1298590,</w:t>
            </w:r>
          </w:p>
          <w:p w14:paraId="528E7C05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9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6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ng et al, Genome Medicine, 2019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:2,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RR1298537,ERR1298534,ERR1298533,ERR1298530,ERR1298592,</w:t>
            </w:r>
          </w:p>
          <w:p w14:paraId="3EDD0EA4" w14:textId="3F38B68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91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88,ERR1298587</w:t>
            </w:r>
          </w:p>
        </w:tc>
      </w:tr>
      <w:tr w:rsidR="00BC1E74" w:rsidRPr="00503946" w14:paraId="1C09BBBA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114E50" w14:textId="17D6B72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F61227" w14:textId="249D2E9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31138D0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09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06,ERR1298605,ERR1298602,ERR1298608,</w:t>
            </w:r>
          </w:p>
          <w:p w14:paraId="766BAE46" w14:textId="46BD46A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07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04,ERR1298603</w:t>
            </w:r>
          </w:p>
        </w:tc>
      </w:tr>
      <w:tr w:rsidR="00BC1E74" w:rsidRPr="00503946" w14:paraId="6B0A86A7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7391A2" w14:textId="6DB345F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A6BD22" w14:textId="79533D1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33C58AC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98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97,ERR1298594,ERR1298601,ERR1298596,</w:t>
            </w:r>
          </w:p>
          <w:p w14:paraId="3E234B3F" w14:textId="7D22937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95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00,ERR1298599</w:t>
            </w:r>
          </w:p>
        </w:tc>
      </w:tr>
      <w:tr w:rsidR="00BC1E74" w:rsidRPr="00503946" w14:paraId="7499A73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DC9B8C" w14:textId="657F8A3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480C78" w14:textId="702BCA5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D7265D5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68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67,ERR1298564,ERR1298563,ERR1298569,</w:t>
            </w:r>
          </w:p>
          <w:p w14:paraId="241C8150" w14:textId="78B963DB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66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565,ERR1298562</w:t>
            </w:r>
          </w:p>
        </w:tc>
      </w:tr>
      <w:tr w:rsidR="00BC1E74" w:rsidRPr="00503946" w14:paraId="55914AE0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5B1AC72" w14:textId="4E1E5FB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3170CC" w14:textId="07A986C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4FAA5BD1" w14:textId="7026557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34704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34703,SRR4734706,SRR4734705,SRR4734702</w:t>
            </w:r>
          </w:p>
        </w:tc>
      </w:tr>
      <w:tr w:rsidR="00BC1E74" w:rsidRPr="00503946" w14:paraId="3F117D5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1F24712" w14:textId="2A78745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9D5343" w14:textId="72BABDE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AACFDDC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23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24,ERR1298620,ERR1298618,ERR1298625,</w:t>
            </w:r>
          </w:p>
          <w:p w14:paraId="161F050D" w14:textId="2993983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21,E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8619</w:t>
            </w:r>
          </w:p>
        </w:tc>
      </w:tr>
      <w:tr w:rsidR="00BC1E74" w:rsidRPr="00503946" w14:paraId="0BF12099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D026699" w14:textId="1F1DB38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26B5F5" w14:textId="4E927EE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733F5C49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80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799,SRR964796,SRR964795,SRR964792,</w:t>
            </w:r>
          </w:p>
          <w:p w14:paraId="60C4499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79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548,SRR2927736,SRR1796709,SRR1796710,</w:t>
            </w:r>
          </w:p>
          <w:p w14:paraId="6548F7DB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19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,SRR964802,SRR964801,</w:t>
            </w:r>
          </w:p>
          <w:p w14:paraId="3B597502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79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797,SRR964794,SRR964793,SRR964790,</w:t>
            </w:r>
          </w:p>
          <w:p w14:paraId="681F1839" w14:textId="71EAAF8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549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17</w:t>
            </w:r>
          </w:p>
        </w:tc>
      </w:tr>
      <w:tr w:rsidR="00BC1E74" w:rsidRPr="00503946" w14:paraId="2DE5D67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7C3FEF" w14:textId="081F032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AD9011" w14:textId="1B8BA03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4CFC5C8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7742,SRR1796716,SRR1796715,</w:t>
            </w:r>
          </w:p>
          <w:p w14:paraId="395285DA" w14:textId="31E3452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772420</w:t>
            </w:r>
          </w:p>
        </w:tc>
      </w:tr>
      <w:tr w:rsidR="00BC1E74" w:rsidRPr="00503946" w14:paraId="3F00891F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62282A" w14:textId="232DE8D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ABBA4A" w14:textId="72EBE9E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1268D1F" w14:textId="7905F12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1A0B8DC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994035" w14:textId="05755D1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40FD4F" w14:textId="09288EA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662DED7" w14:textId="518D43B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7741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</w:t>
            </w:r>
          </w:p>
        </w:tc>
      </w:tr>
      <w:tr w:rsidR="00BC1E74" w:rsidRPr="00503946" w14:paraId="2E6E3486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84A3965" w14:textId="4CA309F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88C370" w14:textId="0B85634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3BE812C" w14:textId="543523B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7743</w:t>
            </w:r>
          </w:p>
        </w:tc>
      </w:tr>
      <w:tr w:rsidR="00BC1E74" w:rsidRPr="00503946" w14:paraId="5F72438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E1D3B7" w14:textId="484639B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8407EB" w14:textId="74A31504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al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16CF6E02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323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320,BIGD ID: PRJCA000751,SRR3192322,</w:t>
            </w:r>
          </w:p>
          <w:p w14:paraId="4230A68D" w14:textId="2EBC075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321,BIGD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D: PRJCA000751</w:t>
            </w:r>
          </w:p>
        </w:tc>
      </w:tr>
      <w:tr w:rsidR="00BC1E74" w:rsidRPr="00503946" w14:paraId="4789237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D95060E" w14:textId="25F5F8AA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161E88" w14:textId="163DA265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D64D719" w14:textId="4A5257CE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, 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27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24,SRR17724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</w:p>
          <w:p w14:paraId="509CC9C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64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588,SRR2927735,SRR1993674,SRR1993673,</w:t>
            </w:r>
          </w:p>
          <w:p w14:paraId="29F690B8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65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30,SRR1772429,SRR1772426,SRR1772425,</w:t>
            </w:r>
          </w:p>
          <w:p w14:paraId="731AB51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2416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589,SRR1993675,SRR1993672,SRR1993664,</w:t>
            </w:r>
          </w:p>
          <w:p w14:paraId="009DF9EA" w14:textId="0D63D79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670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6707,SRR1772432,SRR1772431,SRR1772428,</w:t>
            </w:r>
          </w:p>
        </w:tc>
      </w:tr>
      <w:tr w:rsidR="00BC1E74" w:rsidRPr="00503946" w14:paraId="165B13CC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2201BD" w14:textId="0144343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A9AAD7" w14:textId="1519AD1C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ll I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</w:t>
            </w: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B0D6935" w14:textId="77777777" w:rsidR="00BC1E74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318,SRR3192317,</w:t>
            </w:r>
          </w:p>
          <w:p w14:paraId="5A0BEB9F" w14:textId="1C89DD4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316</w:t>
            </w:r>
          </w:p>
        </w:tc>
      </w:tr>
      <w:tr w:rsidR="00BC1E74" w:rsidRPr="00503946" w14:paraId="3DECCE9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F133534" w14:textId="581EC03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ECD94A" w14:textId="3888D4E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3B9A5BD8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7739,SRR1796714,SRR1796713,</w:t>
            </w:r>
          </w:p>
          <w:p w14:paraId="4F4C51D9" w14:textId="2BC250E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1772418</w:t>
            </w:r>
          </w:p>
        </w:tc>
      </w:tr>
      <w:tr w:rsidR="00BC1E74" w:rsidRPr="00503946" w14:paraId="54CDBCF0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0BE721D" w14:textId="0229CEE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2C94A8" w14:textId="4E6CFE6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999BB07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2470,SRR3192469,SRR2927738,</w:t>
            </w:r>
          </w:p>
          <w:p w14:paraId="0B5B9E1F" w14:textId="79A8DA7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6712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6711</w:t>
            </w:r>
          </w:p>
        </w:tc>
      </w:tr>
      <w:tr w:rsidR="00BC1E74" w:rsidRPr="00503946" w14:paraId="3E115A0F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D62D6F" w14:textId="69BF9188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99EAE4" w14:textId="0D8AFA95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al Cord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6D6117ED" w14:textId="77777777" w:rsidR="00BC1E74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70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69,BIGD ID: PRJCA000751,SRR1993671,</w:t>
            </w:r>
          </w:p>
          <w:p w14:paraId="7319C116" w14:textId="40DFCAEB" w:rsidR="00BC1E74" w:rsidRPr="00503946" w:rsidRDefault="00BC1E74" w:rsidP="00B3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R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68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3667</w:t>
            </w:r>
          </w:p>
        </w:tc>
      </w:tr>
      <w:tr w:rsidR="00BC1E74" w:rsidRPr="00503946" w14:paraId="34A71C90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B8CF09" w14:textId="7E1C16F0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EB6116" w14:textId="6A79137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0580AE30" w14:textId="36BFE98D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41A97794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FF91D7" w14:textId="0300872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8A8A32" w14:textId="1288D341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CA7EFDB" w14:textId="46880CA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000751</w:t>
            </w:r>
          </w:p>
        </w:tc>
      </w:tr>
      <w:tr w:rsidR="00BC1E74" w:rsidRPr="00503946" w14:paraId="331318F3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D5D4C7F" w14:textId="46FEF42E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4C74E9" w14:textId="622A2008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2222FB65" w14:textId="16D7F259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GD ID: PRJCA</w:t>
            </w:r>
            <w:proofErr w:type="gramStart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751,SRR</w:t>
            </w:r>
            <w:proofErr w:type="gramEnd"/>
            <w:r w:rsidRPr="005039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7737</w:t>
            </w:r>
          </w:p>
        </w:tc>
      </w:tr>
      <w:tr w:rsidR="00BC1E74" w:rsidRPr="00503946" w14:paraId="12B0CD18" w14:textId="77777777" w:rsidTr="00CA503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EB0F226" w14:textId="7578FC32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468DC5" w14:textId="3D700F6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1" w:type="dxa"/>
            <w:shd w:val="clear" w:color="auto" w:fill="auto"/>
            <w:noWrap/>
            <w:vAlign w:val="center"/>
            <w:hideMark/>
          </w:tcPr>
          <w:p w14:paraId="5EB9A30B" w14:textId="0F0B214F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E74" w:rsidRPr="00503946" w14:paraId="02838A01" w14:textId="77777777" w:rsidTr="004A3B03">
        <w:trPr>
          <w:trHeight w:val="276"/>
        </w:trPr>
        <w:tc>
          <w:tcPr>
            <w:tcW w:w="901" w:type="dxa"/>
            <w:shd w:val="clear" w:color="auto" w:fill="auto"/>
            <w:noWrap/>
            <w:vAlign w:val="center"/>
          </w:tcPr>
          <w:p w14:paraId="23B8BB02" w14:textId="7C6BC876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0EAF26E" w14:textId="6882C927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1" w:type="dxa"/>
            <w:shd w:val="clear" w:color="auto" w:fill="auto"/>
            <w:noWrap/>
            <w:vAlign w:val="center"/>
          </w:tcPr>
          <w:p w14:paraId="50630A00" w14:textId="30CDF6D3" w:rsidR="00BC1E74" w:rsidRPr="00503946" w:rsidRDefault="00BC1E74" w:rsidP="005039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3CCD5F3" w14:textId="77777777" w:rsidR="00BC1E74" w:rsidRDefault="00BC1E74" w:rsidP="00D340BD">
      <w:pPr>
        <w:rPr>
          <w:rFonts w:ascii="Times New Roman" w:hAnsi="Times New Roman" w:cs="Times New Roman"/>
          <w:sz w:val="24"/>
          <w:szCs w:val="28"/>
        </w:rPr>
      </w:pPr>
    </w:p>
    <w:p w14:paraId="64443C3A" w14:textId="77777777" w:rsidR="00BC1E74" w:rsidRDefault="00BC1E74" w:rsidP="00D340BD">
      <w:pPr>
        <w:rPr>
          <w:rFonts w:ascii="Times New Roman" w:hAnsi="Times New Roman" w:cs="Times New Roman"/>
          <w:sz w:val="24"/>
          <w:szCs w:val="28"/>
        </w:rPr>
      </w:pPr>
    </w:p>
    <w:p w14:paraId="040A470D" w14:textId="77777777" w:rsidR="00BC1E74" w:rsidRDefault="00BC1E74" w:rsidP="00D340BD">
      <w:pPr>
        <w:rPr>
          <w:rFonts w:ascii="Times New Roman" w:hAnsi="Times New Roman" w:cs="Times New Roman"/>
          <w:sz w:val="24"/>
          <w:szCs w:val="28"/>
        </w:rPr>
      </w:pPr>
    </w:p>
    <w:p w14:paraId="6DAB167A" w14:textId="1395C8A7" w:rsidR="00BF3E5F" w:rsidRDefault="00CA5033" w:rsidP="00D340BD">
      <w:pPr>
        <w:rPr>
          <w:rFonts w:ascii="Times New Roman" w:hAnsi="Times New Roman" w:cs="Times New Roman"/>
          <w:sz w:val="24"/>
          <w:szCs w:val="28"/>
        </w:rPr>
      </w:pPr>
      <w:r w:rsidRPr="00E00C8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. </w:t>
      </w:r>
      <w:r w:rsidR="00BC1E74" w:rsidRPr="00E00C89">
        <w:rPr>
          <w:rFonts w:ascii="Times New Roman" w:hAnsi="Times New Roman" w:cs="Times New Roman"/>
          <w:b/>
          <w:bCs/>
          <w:sz w:val="24"/>
          <w:szCs w:val="28"/>
        </w:rPr>
        <w:t xml:space="preserve">Comparison between circAtlas1.0 and </w:t>
      </w:r>
      <w:proofErr w:type="spellStart"/>
      <w:r w:rsidR="00BC1E74" w:rsidRPr="00E00C89">
        <w:rPr>
          <w:rFonts w:ascii="Times New Roman" w:hAnsi="Times New Roman" w:cs="Times New Roman"/>
          <w:b/>
          <w:bCs/>
          <w:sz w:val="24"/>
          <w:szCs w:val="28"/>
        </w:rPr>
        <w:t>circAtlas</w:t>
      </w:r>
      <w:proofErr w:type="spellEnd"/>
      <w:r w:rsidR="00BC1E74" w:rsidRPr="00E00C89">
        <w:rPr>
          <w:rFonts w:ascii="Times New Roman" w:hAnsi="Times New Roman" w:cs="Times New Roman"/>
          <w:b/>
          <w:bCs/>
          <w:sz w:val="24"/>
          <w:szCs w:val="28"/>
        </w:rPr>
        <w:t xml:space="preserve"> 2.0</w:t>
      </w:r>
      <w:r w:rsidR="00BC1E74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743F5853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003"/>
        <w:gridCol w:w="2675"/>
        <w:gridCol w:w="4111"/>
      </w:tblGrid>
      <w:tr w:rsidR="00CA5033" w:rsidRPr="00434B20" w14:paraId="0C8D01E0" w14:textId="77777777" w:rsidTr="00BC1E74">
        <w:trPr>
          <w:trHeight w:val="323"/>
        </w:trPr>
        <w:tc>
          <w:tcPr>
            <w:tcW w:w="2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3860D24A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75703626" w14:textId="3B25F2AD" w:rsidR="00CA5033" w:rsidRPr="00CA5033" w:rsidRDefault="00CA5033" w:rsidP="006B1D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Repo</w:t>
            </w:r>
            <w:r w:rsidR="00BC1E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, 2019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6CDA44C4" w14:textId="2C9568DF" w:rsidR="00CA5033" w:rsidRPr="00CA5033" w:rsidRDefault="00BC1E74" w:rsidP="006B1D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</w:t>
            </w:r>
            <w:r w:rsidR="00CA5033"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tudy</w:t>
            </w:r>
          </w:p>
        </w:tc>
      </w:tr>
      <w:tr w:rsidR="00CA5033" w:rsidRPr="00434B20" w14:paraId="77977275" w14:textId="77777777" w:rsidTr="00BC1E74">
        <w:trPr>
          <w:trHeight w:val="316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88DACCB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E2AA6FD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554F714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5033" w:rsidRPr="00434B20" w14:paraId="26B7C2F4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80EFB8D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# organism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1D50C3E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Human, Macaque, Mous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25436CF5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 (Human, Macaque, Mouse, Rat, Pig, Chicken)</w:t>
            </w:r>
          </w:p>
        </w:tc>
      </w:tr>
      <w:tr w:rsidR="00CA5033" w:rsidRPr="00434B20" w14:paraId="0BE14635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2BEDD35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# tissue typ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F3940E7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27BA120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CA5033" w:rsidRPr="00434B20" w14:paraId="74109DDC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C4F2336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# RNA-seq data set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6306C527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5C650A6" w14:textId="77777777" w:rsidR="00CA5033" w:rsidRPr="00BF24EA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ED220B"/>
                <w:kern w:val="0"/>
                <w:sz w:val="20"/>
                <w:szCs w:val="20"/>
              </w:rPr>
            </w:pPr>
            <w:r w:rsidRPr="00BF24E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0</w:t>
            </w:r>
          </w:p>
        </w:tc>
      </w:tr>
      <w:tr w:rsidR="00CA5033" w:rsidRPr="00434B20" w14:paraId="137370B9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3C84EB8C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# identified 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24D1F9E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,3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3C2CE5B" w14:textId="44AB7950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0</w:t>
            </w:r>
            <w:r w:rsidR="00AA4C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A4C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7</w:t>
            </w:r>
          </w:p>
        </w:tc>
      </w:tr>
      <w:tr w:rsidR="00CA5033" w:rsidRPr="00434B20" w14:paraId="18F0AB89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EB81FD4" w14:textId="43A52291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# full-length</w:t>
            </w:r>
            <w:r w:rsidR="00AB34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8A9F1D1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,6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AAEA4AE" w14:textId="60E83C84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C17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A4C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A4C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A5033" w:rsidRPr="00434B20" w14:paraId="558F87F0" w14:textId="77777777" w:rsidTr="00BC1E74">
        <w:trPr>
          <w:trHeight w:val="503"/>
        </w:trPr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63F17837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nfidence of identified 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419DC0D4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ly CIRI2 was use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5BFB5F9A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were supported by at least two of the following tools (CIRI2, CIRCexplorer2, 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d_circ</w:t>
            </w:r>
            <w:proofErr w:type="spellEnd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DCC)</w:t>
            </w:r>
          </w:p>
        </w:tc>
      </w:tr>
      <w:tr w:rsidR="00CA5033" w:rsidRPr="00434B20" w14:paraId="17AD4FE8" w14:textId="77777777" w:rsidTr="00BC1E74">
        <w:trPr>
          <w:trHeight w:val="316"/>
        </w:trPr>
        <w:tc>
          <w:tcPr>
            <w:tcW w:w="8789" w:type="dxa"/>
            <w:gridSpan w:val="3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E5ED8BA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 annotation</w:t>
            </w:r>
          </w:p>
        </w:tc>
      </w:tr>
      <w:tr w:rsidR="00CA5033" w:rsidRPr="00434B20" w14:paraId="6D8FABBF" w14:textId="77777777" w:rsidTr="00BC1E74">
        <w:trPr>
          <w:trHeight w:val="499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6EDF4654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conservation scor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699F68F" w14:textId="6747530A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B94911B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290C10BA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3BBCB0A7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GG annotation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0D1D0A8" w14:textId="3D2E6F7E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C3E9CA4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6B6D853F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EEA7E8B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 annotation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5058592" w14:textId="4B404C74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FE1FB2C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11C0BBF4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639DBFEA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ding potential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35D861EE" w14:textId="31C71E08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931ACD8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64A91BD4" w14:textId="77777777" w:rsidTr="00BC1E74">
        <w:trPr>
          <w:trHeight w:val="499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29F73F2E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ftover</w:t>
            </w:r>
            <w:proofErr w:type="spellEnd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cross 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atabase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D3FA2C1" w14:textId="7C186B9C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D536DD3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25D9617D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69D8E99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NA-</w:t>
            </w:r>
            <w:proofErr w:type="spellStart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network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257463B8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nstructed but not integrated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D223F0A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5F4F44F8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F7DBFD2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P binding network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363492BD" w14:textId="274F1774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9EE2006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02140194" w14:textId="77777777" w:rsidTr="00BC1E74">
        <w:trPr>
          <w:trHeight w:val="316"/>
        </w:trPr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7F15C02C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NA binding network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007A4F46" w14:textId="5982E9B2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F24E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6F3FEA7F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79120A13" w14:textId="77777777" w:rsidTr="00BC1E74">
        <w:trPr>
          <w:trHeight w:val="316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548D37F2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mepag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8A82D10" w14:textId="77777777" w:rsidR="00CA5033" w:rsidRPr="00CA5033" w:rsidRDefault="00CA5033" w:rsidP="006B1D56">
            <w:pPr>
              <w:widowControl/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76D589BD" w14:textId="77777777" w:rsidR="00CA5033" w:rsidRPr="00CA5033" w:rsidRDefault="00CA5033" w:rsidP="006B1D56">
            <w:pPr>
              <w:widowControl/>
              <w:tabs>
                <w:tab w:val="right" w:pos="3679"/>
              </w:tabs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5033" w:rsidRPr="00434B20" w14:paraId="0FCBA353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441962D4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b design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CF13676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mited function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6CC2FF5E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ll designed with integrated resources</w:t>
            </w:r>
          </w:p>
        </w:tc>
      </w:tr>
      <w:tr w:rsidR="00CA5033" w:rsidRPr="00434B20" w14:paraId="2C0ED0E5" w14:textId="77777777" w:rsidTr="00BC1E74">
        <w:trPr>
          <w:trHeight w:val="312"/>
        </w:trPr>
        <w:tc>
          <w:tcPr>
            <w:tcW w:w="2003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12456978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download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0BEBCA8F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5A5A5"/>
              <w:right w:val="single" w:sz="4" w:space="0" w:color="FEFFFF"/>
            </w:tcBorders>
            <w:shd w:val="clear" w:color="auto" w:fill="auto"/>
            <w:hideMark/>
          </w:tcPr>
          <w:p w14:paraId="6FC678A2" w14:textId="77777777" w:rsidR="00CA5033" w:rsidRPr="00CA5033" w:rsidRDefault="00CA5033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CA5033" w:rsidRPr="00434B20" w14:paraId="6ED0AACA" w14:textId="77777777" w:rsidTr="00BC1E74">
        <w:trPr>
          <w:trHeight w:val="316"/>
        </w:trPr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4F70A659" w14:textId="77777777" w:rsidR="00CA5033" w:rsidRPr="00CA5033" w:rsidRDefault="00CA5033" w:rsidP="006B1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b link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2FAA9746" w14:textId="7BE37C35" w:rsidR="00CA5033" w:rsidRPr="00CA5033" w:rsidRDefault="00AD5C08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C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ttp://zhaolab.biols.ac.c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single" w:sz="4" w:space="0" w:color="FEFFFF"/>
            </w:tcBorders>
            <w:shd w:val="clear" w:color="auto" w:fill="auto"/>
            <w:hideMark/>
          </w:tcPr>
          <w:p w14:paraId="3E7A2455" w14:textId="3683D249" w:rsidR="00CA5033" w:rsidRPr="00CA5033" w:rsidRDefault="00AD5C08" w:rsidP="006B1D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C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ttp://circatlas.biols.ac.cn</w:t>
            </w:r>
          </w:p>
        </w:tc>
      </w:tr>
    </w:tbl>
    <w:p w14:paraId="56350663" w14:textId="77777777" w:rsidR="00CA5033" w:rsidRDefault="00CA5033" w:rsidP="00CA5033">
      <w:pPr>
        <w:rPr>
          <w:rFonts w:ascii="Times New Roman" w:hAnsi="Times New Roman" w:cs="Times New Roman"/>
          <w:sz w:val="24"/>
          <w:szCs w:val="28"/>
        </w:rPr>
      </w:pPr>
    </w:p>
    <w:p w14:paraId="1E80BB41" w14:textId="77777777" w:rsidR="00CA5033" w:rsidRDefault="00CA5033" w:rsidP="00D340BD">
      <w:pPr>
        <w:rPr>
          <w:rFonts w:ascii="Times New Roman" w:hAnsi="Times New Roman" w:cs="Times New Roman"/>
          <w:sz w:val="24"/>
          <w:szCs w:val="28"/>
        </w:rPr>
      </w:pPr>
    </w:p>
    <w:p w14:paraId="532F4F22" w14:textId="77777777" w:rsidR="00A72A44" w:rsidRDefault="00A72A44" w:rsidP="00D340BD">
      <w:pPr>
        <w:rPr>
          <w:rFonts w:ascii="Times New Roman" w:hAnsi="Times New Roman" w:cs="Times New Roman"/>
          <w:sz w:val="24"/>
          <w:szCs w:val="28"/>
        </w:rPr>
      </w:pPr>
    </w:p>
    <w:p w14:paraId="58FBAC62" w14:textId="77777777" w:rsidR="00A72A44" w:rsidRDefault="00A72A44" w:rsidP="00D340BD">
      <w:pPr>
        <w:rPr>
          <w:rFonts w:ascii="Times New Roman" w:hAnsi="Times New Roman" w:cs="Times New Roman"/>
          <w:sz w:val="24"/>
          <w:szCs w:val="28"/>
        </w:rPr>
      </w:pPr>
    </w:p>
    <w:p w14:paraId="4A110E0F" w14:textId="77777777" w:rsidR="00A72A44" w:rsidRDefault="00A72A44" w:rsidP="00D340BD">
      <w:pPr>
        <w:rPr>
          <w:rFonts w:ascii="Times New Roman" w:hAnsi="Times New Roman" w:cs="Times New Roman"/>
          <w:sz w:val="24"/>
          <w:szCs w:val="28"/>
        </w:rPr>
      </w:pPr>
    </w:p>
    <w:p w14:paraId="3F5A5C3E" w14:textId="77777777" w:rsidR="00CA5033" w:rsidRDefault="00CA5033" w:rsidP="00D340BD">
      <w:pPr>
        <w:rPr>
          <w:rFonts w:ascii="Times New Roman" w:hAnsi="Times New Roman" w:cs="Times New Roman"/>
          <w:sz w:val="24"/>
          <w:szCs w:val="28"/>
        </w:rPr>
      </w:pPr>
    </w:p>
    <w:p w14:paraId="546A454D" w14:textId="77777777" w:rsidR="00CA5033" w:rsidRDefault="00CA5033" w:rsidP="00D340BD">
      <w:pPr>
        <w:rPr>
          <w:rFonts w:ascii="Times New Roman" w:hAnsi="Times New Roman" w:cs="Times New Roman"/>
          <w:sz w:val="24"/>
          <w:szCs w:val="28"/>
        </w:rPr>
      </w:pPr>
    </w:p>
    <w:p w14:paraId="6BA0BD52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61A8869B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668A04C6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2F608D12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6D038550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11DBD8D7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21234009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p w14:paraId="0B5522DB" w14:textId="45350692" w:rsidR="00D340BD" w:rsidRDefault="00B360E6" w:rsidP="00D340BD">
      <w:pPr>
        <w:rPr>
          <w:rFonts w:ascii="Times New Roman" w:hAnsi="Times New Roman" w:cs="Times New Roman"/>
          <w:sz w:val="24"/>
          <w:szCs w:val="28"/>
        </w:rPr>
      </w:pPr>
      <w:r w:rsidRPr="00E00C89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E00C89">
        <w:rPr>
          <w:rFonts w:ascii="Times New Roman" w:hAnsi="Times New Roman" w:cs="Times New Roman"/>
          <w:b/>
          <w:bCs/>
          <w:sz w:val="24"/>
          <w:szCs w:val="28"/>
        </w:rPr>
        <w:t>able S3</w:t>
      </w:r>
      <w:r w:rsidR="00E00C89" w:rsidRPr="00E00C8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E00C89">
        <w:rPr>
          <w:rFonts w:ascii="Times New Roman" w:hAnsi="Times New Roman" w:cs="Times New Roman"/>
          <w:b/>
          <w:bCs/>
          <w:sz w:val="24"/>
          <w:szCs w:val="28"/>
        </w:rPr>
        <w:t xml:space="preserve">Bioinformatic </w:t>
      </w:r>
      <w:proofErr w:type="spellStart"/>
      <w:r w:rsidR="00E00C89">
        <w:rPr>
          <w:rFonts w:ascii="Times New Roman" w:hAnsi="Times New Roman" w:cs="Times New Roman"/>
          <w:b/>
          <w:bCs/>
          <w:sz w:val="24"/>
          <w:szCs w:val="28"/>
        </w:rPr>
        <w:t>softwares</w:t>
      </w:r>
      <w:proofErr w:type="spellEnd"/>
      <w:r w:rsidR="00E00C89" w:rsidRPr="00E00C89">
        <w:rPr>
          <w:rFonts w:ascii="Times New Roman" w:hAnsi="Times New Roman" w:cs="Times New Roman"/>
          <w:b/>
          <w:bCs/>
          <w:sz w:val="24"/>
          <w:szCs w:val="28"/>
        </w:rPr>
        <w:t xml:space="preserve"> and parameter settings used in this study</w:t>
      </w:r>
      <w:r w:rsidR="00E00C89">
        <w:rPr>
          <w:rFonts w:ascii="Times New Roman" w:hAnsi="Times New Roman" w:cs="Times New Roman"/>
          <w:sz w:val="24"/>
          <w:szCs w:val="28"/>
        </w:rPr>
        <w:t>.</w:t>
      </w:r>
    </w:p>
    <w:p w14:paraId="665D564B" w14:textId="77777777" w:rsidR="00E00C89" w:rsidRDefault="00E00C89" w:rsidP="00D340BD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1510"/>
        <w:gridCol w:w="7907"/>
      </w:tblGrid>
      <w:tr w:rsidR="00BF3E5F" w:rsidRPr="00D467A6" w14:paraId="202A710D" w14:textId="77777777" w:rsidTr="00D467A6">
        <w:trPr>
          <w:trHeight w:val="368"/>
        </w:trPr>
        <w:tc>
          <w:tcPr>
            <w:tcW w:w="1510" w:type="dxa"/>
          </w:tcPr>
          <w:p w14:paraId="08853042" w14:textId="2D1064A9" w:rsidR="00BF3E5F" w:rsidRPr="00D467A6" w:rsidRDefault="00BF3E5F" w:rsidP="00D34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4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ware</w:t>
            </w:r>
          </w:p>
        </w:tc>
        <w:tc>
          <w:tcPr>
            <w:tcW w:w="7907" w:type="dxa"/>
          </w:tcPr>
          <w:p w14:paraId="7898FCE2" w14:textId="6BD76EB7" w:rsidR="00BF3E5F" w:rsidRPr="00D467A6" w:rsidRDefault="00BF3E5F" w:rsidP="00D34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D4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and line</w:t>
            </w:r>
          </w:p>
        </w:tc>
      </w:tr>
      <w:tr w:rsidR="00D340BD" w:rsidRPr="00D467A6" w14:paraId="6A4AF662" w14:textId="77777777" w:rsidTr="00FB2011">
        <w:trPr>
          <w:trHeight w:val="638"/>
        </w:trPr>
        <w:tc>
          <w:tcPr>
            <w:tcW w:w="1510" w:type="dxa"/>
          </w:tcPr>
          <w:p w14:paraId="5C26D105" w14:textId="77777777" w:rsidR="00D340BD" w:rsidRPr="00D467A6" w:rsidRDefault="00D340BD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mBat</w:t>
            </w:r>
            <w:proofErr w:type="spellEnd"/>
          </w:p>
        </w:tc>
        <w:tc>
          <w:tcPr>
            <w:tcW w:w="7907" w:type="dxa"/>
          </w:tcPr>
          <w:p w14:paraId="582DA620" w14:textId="77777777" w:rsidR="00D340BD" w:rsidRPr="00D467A6" w:rsidRDefault="00D340BD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ombat_edata2=</w:t>
            </w:r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omBat(</w:t>
            </w:r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dat=edata,batch=batch,mod=NULL,par.prior=FALSE,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ean.only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=TRUE)</w:t>
            </w:r>
          </w:p>
        </w:tc>
      </w:tr>
      <w:tr w:rsidR="00D340BD" w:rsidRPr="00D467A6" w14:paraId="378E2CD5" w14:textId="77777777" w:rsidTr="00D467A6">
        <w:trPr>
          <w:trHeight w:val="626"/>
        </w:trPr>
        <w:tc>
          <w:tcPr>
            <w:tcW w:w="1510" w:type="dxa"/>
          </w:tcPr>
          <w:p w14:paraId="58DB08DB" w14:textId="77777777" w:rsidR="00D340BD" w:rsidRPr="00D467A6" w:rsidRDefault="00D340BD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IRI2/CIRI-as/CIRI-full</w:t>
            </w:r>
          </w:p>
        </w:tc>
        <w:tc>
          <w:tcPr>
            <w:tcW w:w="7907" w:type="dxa"/>
          </w:tcPr>
          <w:p w14:paraId="65EFB20B" w14:textId="77777777" w:rsidR="00D340BD" w:rsidRPr="00D467A6" w:rsidRDefault="00D340BD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java -jar -Xmx2028m CIRI-full-pipe v1.1.jar -1 R1.fq.gz -2 R2.fq.gz -r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ference.fa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a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.gt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d out -t 6 -0</w:t>
            </w:r>
          </w:p>
        </w:tc>
      </w:tr>
      <w:tr w:rsidR="00D340BD" w:rsidRPr="00D467A6" w14:paraId="48204C61" w14:textId="77777777" w:rsidTr="00FB2011">
        <w:trPr>
          <w:trHeight w:val="1607"/>
        </w:trPr>
        <w:tc>
          <w:tcPr>
            <w:tcW w:w="1510" w:type="dxa"/>
          </w:tcPr>
          <w:p w14:paraId="645AC33D" w14:textId="77777777" w:rsidR="00D340BD" w:rsidRPr="00D467A6" w:rsidRDefault="00D340BD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IRCexplor2</w:t>
            </w:r>
          </w:p>
        </w:tc>
        <w:tc>
          <w:tcPr>
            <w:tcW w:w="7907" w:type="dxa"/>
          </w:tcPr>
          <w:p w14:paraId="0900EF87" w14:textId="77777777" w:rsidR="00D340BD" w:rsidRPr="00D467A6" w:rsidRDefault="00D340BD" w:rsidP="00D340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bwa mem -T 19 -t 16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wa_inde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R1.fq.gz R2.fq.gz &gt;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sam</w:t>
            </w:r>
            <w:proofErr w:type="spellEnd"/>
          </w:p>
          <w:p w14:paraId="03F1C4E5" w14:textId="77777777" w:rsidR="00D340BD" w:rsidRPr="00D467A6" w:rsidRDefault="00D340BD" w:rsidP="00D340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CIRCexplorer2 parse -t BWA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s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b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_back_spliced_junction.b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&gt; out_CIRCexplorer2_parse.log</w:t>
            </w:r>
          </w:p>
          <w:p w14:paraId="6D1B372B" w14:textId="77777777" w:rsidR="00D340BD" w:rsidRPr="00D467A6" w:rsidRDefault="00D340BD" w:rsidP="00D340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CIRCexplorer2 annotate -r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ference.fa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g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.gt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b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_back_spliced_junction.b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o out_circularRNA_known.txt</w:t>
            </w:r>
          </w:p>
        </w:tc>
      </w:tr>
      <w:tr w:rsidR="00D340BD" w:rsidRPr="00D467A6" w14:paraId="7B543C51" w14:textId="77777777" w:rsidTr="00D467A6">
        <w:trPr>
          <w:trHeight w:val="2611"/>
        </w:trPr>
        <w:tc>
          <w:tcPr>
            <w:tcW w:w="1510" w:type="dxa"/>
          </w:tcPr>
          <w:p w14:paraId="1A1F047A" w14:textId="77777777" w:rsidR="00D340BD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ind_circ</w:t>
            </w:r>
            <w:proofErr w:type="spellEnd"/>
          </w:p>
        </w:tc>
        <w:tc>
          <w:tcPr>
            <w:tcW w:w="7907" w:type="dxa"/>
          </w:tcPr>
          <w:p w14:paraId="32FB6AA1" w14:textId="77777777" w:rsidR="008B5078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owtie2 -p 16 --very-sensitive --score-min=</w:t>
            </w:r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,-</w:t>
            </w:r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15,0 --mm -x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owtie_inde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q -1 R1.fq.gz -2 R2.fq.gz -S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sam</w:t>
            </w:r>
            <w:proofErr w:type="spellEnd"/>
          </w:p>
          <w:p w14:paraId="72365FB4" w14:textId="77777777" w:rsidR="008B5078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view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s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sort -o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026597" w14:textId="77777777" w:rsidR="008B5078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view -hf 4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view -Sb -&gt;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unmapped.bam</w:t>
            </w:r>
            <w:proofErr w:type="spellEnd"/>
          </w:p>
          <w:p w14:paraId="16002C99" w14:textId="77777777" w:rsidR="008B5078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python find_circ/unmapped2anchors.py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unmapped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zip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&gt;anchors.fastq.gz</w:t>
            </w:r>
          </w:p>
          <w:p w14:paraId="1FBB9BC9" w14:textId="77777777" w:rsidR="00D340BD" w:rsidRPr="00D467A6" w:rsidRDefault="008B5078" w:rsidP="008B50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rm -f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s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\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nr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f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\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nr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f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unmapped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\nbowtie2 -p 16 --score-min=</w:t>
            </w:r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,-</w:t>
            </w:r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15,0 --reorder --mm -q -U anchors.fastq.gz -x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owtie_inde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| python find_circ/find_circ.py -G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ference.f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p out -s out/stats.txt  R out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pliced_reads.f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&gt; out/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ind_circ.sites.bed</w:t>
            </w:r>
            <w:proofErr w:type="spellEnd"/>
          </w:p>
        </w:tc>
      </w:tr>
      <w:tr w:rsidR="00D340BD" w:rsidRPr="00D467A6" w14:paraId="28CE08BA" w14:textId="77777777" w:rsidTr="00D467A6">
        <w:trPr>
          <w:trHeight w:val="5653"/>
        </w:trPr>
        <w:tc>
          <w:tcPr>
            <w:tcW w:w="1510" w:type="dxa"/>
          </w:tcPr>
          <w:p w14:paraId="699AE882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907" w:type="dxa"/>
          </w:tcPr>
          <w:p w14:paraId="76D6B171" w14:textId="77777777" w:rsidR="008B5078" w:rsidRPr="00D467A6" w:rsidRDefault="008B5078" w:rsidP="008B5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AR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6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ar_inde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BAM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ortedByCoordinat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R1.fq.gz R2.fq.gz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out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14:paraId="256243AC" w14:textId="77777777" w:rsidR="008B5078" w:rsidRPr="00D467A6" w:rsidRDefault="008B5078" w:rsidP="008B5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AR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6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out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R1.fq.gz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out_M1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CAEEA2" w14:textId="77777777" w:rsidR="008B5078" w:rsidRPr="00D467A6" w:rsidRDefault="008B5078" w:rsidP="008B5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eedSearchStartL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3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14:paraId="15318BD4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AR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6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{0}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None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2.fq.gz  --</w:t>
            </w:r>
            <w:proofErr w:type="spellStart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out_M2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eedSearchStartL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3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0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2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0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D340BD" w:rsidRPr="00D467A6" w14:paraId="2AC1316F" w14:textId="77777777" w:rsidTr="00D467A6">
        <w:trPr>
          <w:trHeight w:val="988"/>
        </w:trPr>
        <w:tc>
          <w:tcPr>
            <w:tcW w:w="1510" w:type="dxa"/>
          </w:tcPr>
          <w:p w14:paraId="033190B4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ene expression</w:t>
            </w:r>
          </w:p>
        </w:tc>
        <w:tc>
          <w:tcPr>
            <w:tcW w:w="7907" w:type="dxa"/>
          </w:tcPr>
          <w:p w14:paraId="1F8907A9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Hisat2 -p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pu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q -x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eference.index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1 f1 -2 f2 |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view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 &gt;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bam</w:t>
            </w:r>
            <w:proofErr w:type="spellEnd"/>
          </w:p>
          <w:p w14:paraId="66F78FB3" w14:textId="77777777" w:rsidR="008B5078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sort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amFil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o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_sorted.bam</w:t>
            </w:r>
            <w:proofErr w:type="spellEnd"/>
          </w:p>
          <w:p w14:paraId="4250A470" w14:textId="77777777" w:rsidR="008B5078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ringTi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_sorted.ba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p 1 -G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ome.gt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o out/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s.gt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l out -A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_abund.out</w:t>
            </w:r>
            <w:proofErr w:type="spellEnd"/>
          </w:p>
        </w:tc>
      </w:tr>
      <w:tr w:rsidR="00D340BD" w:rsidRPr="00D467A6" w14:paraId="038C7674" w14:textId="77777777" w:rsidTr="00FB2011">
        <w:trPr>
          <w:trHeight w:val="319"/>
        </w:trPr>
        <w:tc>
          <w:tcPr>
            <w:tcW w:w="1510" w:type="dxa"/>
          </w:tcPr>
          <w:p w14:paraId="50923382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IRESfinder</w:t>
            </w:r>
            <w:proofErr w:type="spellEnd"/>
          </w:p>
        </w:tc>
        <w:tc>
          <w:tcPr>
            <w:tcW w:w="7907" w:type="dxa"/>
          </w:tcPr>
          <w:p w14:paraId="13CEE74F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IRESfinder.py -f a -o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.result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m 2 -w 174 -s 50</w:t>
            </w:r>
          </w:p>
        </w:tc>
      </w:tr>
      <w:tr w:rsidR="00D340BD" w:rsidRPr="00D467A6" w14:paraId="0B9F00EE" w14:textId="77777777" w:rsidTr="00FB2011">
        <w:trPr>
          <w:trHeight w:val="319"/>
        </w:trPr>
        <w:tc>
          <w:tcPr>
            <w:tcW w:w="1510" w:type="dxa"/>
          </w:tcPr>
          <w:p w14:paraId="3EA8EED2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RFfinder</w:t>
            </w:r>
            <w:proofErr w:type="spellEnd"/>
          </w:p>
        </w:tc>
        <w:tc>
          <w:tcPr>
            <w:tcW w:w="7907" w:type="dxa"/>
          </w:tcPr>
          <w:p w14:paraId="71DECE58" w14:textId="77777777" w:rsidR="00D340BD" w:rsidRPr="00D467A6" w:rsidRDefault="008B5078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python3 orf_finder.py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full-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length.fa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o out -min 30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both -num 100</w:t>
            </w:r>
          </w:p>
        </w:tc>
      </w:tr>
      <w:tr w:rsidR="008B5078" w:rsidRPr="00D467A6" w14:paraId="00AF87D0" w14:textId="77777777" w:rsidTr="00FB2011">
        <w:trPr>
          <w:trHeight w:val="319"/>
        </w:trPr>
        <w:tc>
          <w:tcPr>
            <w:tcW w:w="1510" w:type="dxa"/>
          </w:tcPr>
          <w:p w14:paraId="6DF360C8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tholog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7907" w:type="dxa"/>
          </w:tcPr>
          <w:p w14:paraId="2CD4CCF2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Liftove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hain.file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bed1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ed.mapp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bed.unmappe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nMatch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=0.6</w:t>
            </w:r>
          </w:p>
          <w:p w14:paraId="7AC73627" w14:textId="77777777" w:rsidR="00FB2011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Blat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fast2 -out=blast9 out</w:t>
            </w:r>
          </w:p>
          <w:p w14:paraId="477578FE" w14:textId="77777777" w:rsidR="00FB2011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MultiMSOAR2.0 #species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peciesTre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Family</w:t>
            </w: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-o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Info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o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rthoGroup</w:t>
            </w:r>
            <w:proofErr w:type="spellEnd"/>
          </w:p>
        </w:tc>
      </w:tr>
      <w:tr w:rsidR="008B5078" w:rsidRPr="00D467A6" w14:paraId="0BD0490B" w14:textId="77777777" w:rsidTr="00FB2011">
        <w:trPr>
          <w:trHeight w:val="319"/>
        </w:trPr>
        <w:tc>
          <w:tcPr>
            <w:tcW w:w="1510" w:type="dxa"/>
          </w:tcPr>
          <w:p w14:paraId="68F9DA60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randa</w:t>
            </w:r>
          </w:p>
        </w:tc>
        <w:tc>
          <w:tcPr>
            <w:tcW w:w="7907" w:type="dxa"/>
          </w:tcPr>
          <w:p w14:paraId="543B8E56" w14:textId="77777777" w:rsidR="008B5078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rand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rna.fa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full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length.f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140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17 -out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proofErr w:type="spellEnd"/>
          </w:p>
        </w:tc>
      </w:tr>
      <w:tr w:rsidR="008B5078" w:rsidRPr="00D467A6" w14:paraId="0E8447D8" w14:textId="77777777" w:rsidTr="00FB2011">
        <w:trPr>
          <w:trHeight w:val="319"/>
        </w:trPr>
        <w:tc>
          <w:tcPr>
            <w:tcW w:w="1510" w:type="dxa"/>
          </w:tcPr>
          <w:p w14:paraId="508EEFA1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7907" w:type="dxa"/>
          </w:tcPr>
          <w:p w14:paraId="168BDC04" w14:textId="77777777" w:rsidR="008B5078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pita_prediction.pl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full-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length.fa</w:t>
            </w:r>
            <w:proofErr w:type="spellEnd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mirna.f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-prefix out</w:t>
            </w:r>
          </w:p>
        </w:tc>
      </w:tr>
      <w:tr w:rsidR="008B5078" w:rsidRPr="00D467A6" w14:paraId="0FB8A09A" w14:textId="77777777" w:rsidTr="00FB2011">
        <w:trPr>
          <w:trHeight w:val="319"/>
        </w:trPr>
        <w:tc>
          <w:tcPr>
            <w:tcW w:w="1510" w:type="dxa"/>
          </w:tcPr>
          <w:p w14:paraId="03C4DA67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ar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tScan</w:t>
            </w:r>
            <w:proofErr w:type="spellEnd"/>
          </w:p>
        </w:tc>
        <w:tc>
          <w:tcPr>
            <w:tcW w:w="7907" w:type="dxa"/>
          </w:tcPr>
          <w:p w14:paraId="31FB45FC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targetscan_70.pl miR_Family_info_sample.txt UTR_Sequences_sample.txt targetscan_70_output.txt</w:t>
            </w:r>
          </w:p>
        </w:tc>
      </w:tr>
      <w:tr w:rsidR="008B5078" w:rsidRPr="00D467A6" w14:paraId="2C3003F3" w14:textId="77777777" w:rsidTr="00FB2011">
        <w:trPr>
          <w:trHeight w:val="319"/>
        </w:trPr>
        <w:tc>
          <w:tcPr>
            <w:tcW w:w="1510" w:type="dxa"/>
          </w:tcPr>
          <w:p w14:paraId="38F5F56F" w14:textId="77777777" w:rsidR="008B5078" w:rsidRPr="00D467A6" w:rsidRDefault="00FB2011" w:rsidP="00D34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nnotation</w:t>
            </w:r>
          </w:p>
        </w:tc>
        <w:tc>
          <w:tcPr>
            <w:tcW w:w="7907" w:type="dxa"/>
          </w:tcPr>
          <w:p w14:paraId="4ED573B9" w14:textId="77777777" w:rsidR="00FB2011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library(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clusterProfiler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C55639" w14:textId="77777777" w:rsidR="00FB2011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O&lt;-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enrichGO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list,org.Hs.eg.db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ont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='ALL',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pAdjustMethod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= 'BH',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pvalueCutof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= 0.05,qvalueCutoff = 0.1,keyType = 'ENSEMBL')</w:t>
            </w:r>
          </w:p>
          <w:p w14:paraId="4689B6A0" w14:textId="77777777" w:rsidR="008B5078" w:rsidRPr="00D467A6" w:rsidRDefault="00FB2011" w:rsidP="00FB2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&lt;- </w:t>
            </w:r>
            <w:proofErr w:type="spellStart"/>
            <w:proofErr w:type="gram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enrichKEGG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gene,organism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=’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’,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keyType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= "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", 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pvalueCutoff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= 0.05,qvalueCutoff = 0.1,pAdjustMethod = 'BH',</w:t>
            </w:r>
            <w:proofErr w:type="spellStart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>use_internal_data</w:t>
            </w:r>
            <w:proofErr w:type="spellEnd"/>
            <w:r w:rsidRPr="00D467A6">
              <w:rPr>
                <w:rFonts w:ascii="Times New Roman" w:hAnsi="Times New Roman" w:cs="Times New Roman"/>
                <w:sz w:val="20"/>
                <w:szCs w:val="20"/>
              </w:rPr>
              <w:t xml:space="preserve"> =T)</w:t>
            </w:r>
          </w:p>
        </w:tc>
      </w:tr>
    </w:tbl>
    <w:p w14:paraId="4914435D" w14:textId="77777777" w:rsidR="00D340BD" w:rsidRPr="00434B20" w:rsidRDefault="00D340BD" w:rsidP="00D340BD">
      <w:pPr>
        <w:rPr>
          <w:rFonts w:ascii="Times New Roman" w:hAnsi="Times New Roman" w:cs="Times New Roman"/>
          <w:sz w:val="24"/>
          <w:szCs w:val="28"/>
        </w:rPr>
      </w:pPr>
    </w:p>
    <w:sectPr w:rsidR="00D340BD" w:rsidRPr="00434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942E4" w14:textId="77777777" w:rsidR="00D169FE" w:rsidRDefault="00D169FE" w:rsidP="00BF3E5F">
      <w:r>
        <w:separator/>
      </w:r>
    </w:p>
  </w:endnote>
  <w:endnote w:type="continuationSeparator" w:id="0">
    <w:p w14:paraId="7F515A9E" w14:textId="77777777" w:rsidR="00D169FE" w:rsidRDefault="00D169FE" w:rsidP="00BF3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C90C9" w14:textId="77777777" w:rsidR="00D169FE" w:rsidRDefault="00D169FE" w:rsidP="00BF3E5F">
      <w:r>
        <w:separator/>
      </w:r>
    </w:p>
  </w:footnote>
  <w:footnote w:type="continuationSeparator" w:id="0">
    <w:p w14:paraId="4984BDF0" w14:textId="77777777" w:rsidR="00D169FE" w:rsidRDefault="00D169FE" w:rsidP="00BF3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DF"/>
    <w:rsid w:val="001768A1"/>
    <w:rsid w:val="001B581A"/>
    <w:rsid w:val="001F1B14"/>
    <w:rsid w:val="002C70DF"/>
    <w:rsid w:val="003012E5"/>
    <w:rsid w:val="00434B20"/>
    <w:rsid w:val="004C269B"/>
    <w:rsid w:val="00503946"/>
    <w:rsid w:val="00563117"/>
    <w:rsid w:val="005F29F8"/>
    <w:rsid w:val="00696532"/>
    <w:rsid w:val="006B1D56"/>
    <w:rsid w:val="00867FC2"/>
    <w:rsid w:val="008B5078"/>
    <w:rsid w:val="00A72A44"/>
    <w:rsid w:val="00A81D90"/>
    <w:rsid w:val="00AA4C7F"/>
    <w:rsid w:val="00AB3464"/>
    <w:rsid w:val="00AD5C08"/>
    <w:rsid w:val="00AF2C43"/>
    <w:rsid w:val="00B360E6"/>
    <w:rsid w:val="00BC1E74"/>
    <w:rsid w:val="00BC4166"/>
    <w:rsid w:val="00BF24EA"/>
    <w:rsid w:val="00BF3E5F"/>
    <w:rsid w:val="00CA23E9"/>
    <w:rsid w:val="00CA5033"/>
    <w:rsid w:val="00CF1062"/>
    <w:rsid w:val="00D169FE"/>
    <w:rsid w:val="00D340BD"/>
    <w:rsid w:val="00D467A6"/>
    <w:rsid w:val="00DC1771"/>
    <w:rsid w:val="00E00C89"/>
    <w:rsid w:val="00E7044B"/>
    <w:rsid w:val="00F37E31"/>
    <w:rsid w:val="00F77D8B"/>
    <w:rsid w:val="00FB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C671D"/>
  <w15:chartTrackingRefBased/>
  <w15:docId w15:val="{037C1286-D99D-4BD8-97AE-AA163E61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70D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9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9F8"/>
    <w:rPr>
      <w:sz w:val="18"/>
      <w:szCs w:val="18"/>
    </w:rPr>
  </w:style>
  <w:style w:type="table" w:styleId="TableGrid">
    <w:name w:val="Table Grid"/>
    <w:basedOn w:val="TableNormal"/>
    <w:uiPriority w:val="39"/>
    <w:rsid w:val="00D34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3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3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3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ACE6E-1604-6C43-B61B-E7E28EAA5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675</Words>
  <Characters>1525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360461@qq.com</dc:creator>
  <cp:keywords/>
  <dc:description/>
  <cp:lastModifiedBy>Microsoft Office User</cp:lastModifiedBy>
  <cp:revision>3</cp:revision>
  <dcterms:created xsi:type="dcterms:W3CDTF">2020-03-14T05:42:00Z</dcterms:created>
  <dcterms:modified xsi:type="dcterms:W3CDTF">2020-03-14T06:34:00Z</dcterms:modified>
</cp:coreProperties>
</file>